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800"/>
        <w:gridCol w:w="1340"/>
        <w:gridCol w:w="174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rim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 xml:space="preserve">Assay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rim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 xml:space="preserve">Assay 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60943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B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3582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1605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5012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4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6689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G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949376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362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PNA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s00202389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9867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/CD8A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520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6640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9845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0A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2098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LL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6243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B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2914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HS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87817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00381122_m1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9693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s00163811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H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609359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B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91821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K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9918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4597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853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2399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G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64877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K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427895_g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00198320_m1 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K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1114443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A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2187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56035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544758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F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426608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5260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R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6364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6212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N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2296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H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1844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1917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5731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7360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3A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24536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R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500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2613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6142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P2B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1468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1829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CP2L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2708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573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1014511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M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00381549_m1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00180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L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00604175_m1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19132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03383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824723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60608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2113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B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3054971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F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9795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7976_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1103749_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00388669_m1 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7:15:00Z</dcterms:created>
  <dc:creator>lam50</dc:creator>
  <dc:description/>
  <cp:keywords/>
  <dc:language>en-US</dc:language>
  <cp:lastModifiedBy>lam50</cp:lastModifiedBy>
  <dcterms:modified xsi:type="dcterms:W3CDTF">2010-04-30T17:15:00Z</dcterms:modified>
  <cp:revision>1</cp:revision>
  <dc:subject/>
  <dc:title>Primer</dc:title>
</cp:coreProperties>
</file>